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TABLE S1.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 </w:t>
      </w:r>
      <w:r>
        <w:rPr/>
        <w:t>Demographic and clinical characteristics of SLE patients.</w:t>
      </w:r>
    </w:p>
    <w:tbl>
      <w:tblPr>
        <w:tblW w:w="9462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9"/>
        <w:gridCol w:w="3683"/>
      </w:tblGrid>
      <w:tr>
        <w:trPr>
          <w:trHeight w:val="6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Characteristic 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Patients (N=58)</w:t>
            </w:r>
          </w:p>
        </w:tc>
      </w:tr>
      <w:tr>
        <w:trPr>
          <w:trHeight w:val="6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152" w:leader="none"/>
              </w:tabs>
              <w:spacing w:lineRule="auto" w:line="48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M/F 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152" w:leader="none"/>
              </w:tabs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7/51</w:t>
            </w:r>
          </w:p>
        </w:tc>
      </w:tr>
      <w:tr>
        <w:trPr>
          <w:trHeight w:val="6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152" w:leader="none"/>
              </w:tabs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Age (years)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mean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±SD (range)  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152" w:leader="none"/>
              </w:tabs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38.1±12.6 (16-71)</w:t>
            </w:r>
          </w:p>
        </w:tc>
      </w:tr>
      <w:tr>
        <w:trPr>
          <w:trHeight w:val="6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152" w:leader="none"/>
              </w:tabs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Disease duration (months)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mean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±SD (range)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152" w:leader="none"/>
              </w:tabs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112.1±77.9 (7-284)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History of systemic involvement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Renal disorder N(%)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21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36.2)</w:t>
            </w:r>
          </w:p>
        </w:tc>
      </w:tr>
      <w:tr>
        <w:trPr>
          <w:trHeight w:val="64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Serositis N(%)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19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32.8)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Cytopenia N(%)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47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81.0)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Arthritis N(%)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40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69.0)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4806" w:leader="none"/>
              </w:tabs>
              <w:spacing w:lineRule="auto" w:line="48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NPSLE N(%)</w:t>
              <w:tab/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15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25.9)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151" w:hanging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Headache N(%)                                   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8 (53.3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)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Arial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                 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Anxiety disorders/Mood disorders N(%)                                 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7 (46.7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)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Arial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                 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Seizure disorders N(%)                                     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6 (4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)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134" w:hanging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Cognitive dysfunction N(%)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4 (26.7)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Arial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                 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Polyneuropathy N(%)                                     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2 (13.3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)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4806" w:leader="none"/>
              </w:tabs>
              <w:spacing w:lineRule="auto" w:line="48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Mucocutaneous N(%)</w:t>
              <w:tab/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53 (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91.4)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151" w:hanging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malar rash N(%)                                   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38 (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65.5)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Arial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                 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discoid rash N(%)                                 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7 (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2.1)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Arial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                 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oral ulcer N(%)                                     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18 (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1.1)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Arial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                 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photosensitivity N(%)   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Anti-phospholipid Syndrome                      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24 (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41.4)</w:t>
            </w:r>
          </w:p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lang w:val="en-US"/>
              </w:rPr>
              <w:t>8 (13.7)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Immunologic abnormalities* (besides ANA) N(%)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41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70.7)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Current daily prednisone dosage (mg/day) mean±SD           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9.9±8.9</w:t>
            </w:r>
          </w:p>
        </w:tc>
      </w:tr>
      <w:tr>
        <w:trPr>
          <w:trHeight w:val="378" w:hRule="atLeast"/>
        </w:trPr>
        <w:tc>
          <w:tcPr>
            <w:tcW w:w="57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Arial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                 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0 mg/day N(%)</w:t>
            </w:r>
          </w:p>
          <w:p>
            <w:pPr>
              <w:pStyle w:val="Normal"/>
              <w:spacing w:lineRule="auto" w:line="480" w:before="0" w:after="0"/>
              <w:ind w:firstLine="1089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≤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5 mg/day N(%)</w:t>
            </w:r>
          </w:p>
          <w:p>
            <w:pPr>
              <w:pStyle w:val="Normal"/>
              <w:spacing w:lineRule="auto" w:line="480" w:before="0" w:after="0"/>
              <w:ind w:firstLine="1089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&gt;5–≤10 mg/day N(%)</w:t>
            </w:r>
          </w:p>
          <w:p>
            <w:pPr>
              <w:pStyle w:val="Normal"/>
              <w:spacing w:lineRule="auto" w:line="480" w:before="0" w:after="0"/>
              <w:ind w:firstLine="1089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&gt;10–≤20 mg N(%)</w:t>
            </w:r>
          </w:p>
          <w:p>
            <w:pPr>
              <w:pStyle w:val="Normal"/>
              <w:spacing w:lineRule="auto" w:line="480" w:before="0" w:after="0"/>
              <w:ind w:firstLine="1089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≥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20 mg/day N(%)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13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22.4)</w:t>
            </w:r>
          </w:p>
        </w:tc>
      </w:tr>
      <w:tr>
        <w:trPr>
          <w:trHeight w:val="76" w:hRule="atLeast"/>
        </w:trPr>
        <w:tc>
          <w:tcPr>
            <w:tcW w:w="5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9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15.5)</w:t>
            </w:r>
          </w:p>
        </w:tc>
      </w:tr>
      <w:tr>
        <w:trPr>
          <w:trHeight w:val="50" w:hRule="atLeast"/>
        </w:trPr>
        <w:tc>
          <w:tcPr>
            <w:tcW w:w="5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14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24.1)</w:t>
            </w:r>
          </w:p>
        </w:tc>
      </w:tr>
      <w:tr>
        <w:trPr>
          <w:trHeight w:val="50" w:hRule="atLeast"/>
        </w:trPr>
        <w:tc>
          <w:tcPr>
            <w:tcW w:w="5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12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20.7)</w:t>
            </w:r>
          </w:p>
        </w:tc>
      </w:tr>
      <w:tr>
        <w:trPr>
          <w:trHeight w:val="50" w:hRule="atLeast"/>
        </w:trPr>
        <w:tc>
          <w:tcPr>
            <w:tcW w:w="5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10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17.2)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Cumulative prednisone dosage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263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50" w:hRule="atLeast"/>
        </w:trPr>
        <w:tc>
          <w:tcPr>
            <w:tcW w:w="57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108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≤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10 gm N(%)</w:t>
            </w:r>
          </w:p>
          <w:p>
            <w:pPr>
              <w:pStyle w:val="Normal"/>
              <w:spacing w:lineRule="auto" w:line="480" w:before="0" w:after="0"/>
              <w:ind w:firstLine="1080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10–20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gm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 N(%)</w:t>
            </w:r>
          </w:p>
          <w:p>
            <w:pPr>
              <w:pStyle w:val="Normal"/>
              <w:spacing w:lineRule="auto" w:line="480" w:before="0" w:after="0"/>
              <w:ind w:firstLine="1080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≥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20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gm 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N(%)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20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34.5)</w:t>
            </w:r>
          </w:p>
        </w:tc>
      </w:tr>
      <w:tr>
        <w:trPr>
          <w:trHeight w:val="50" w:hRule="atLeast"/>
        </w:trPr>
        <w:tc>
          <w:tcPr>
            <w:tcW w:w="5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10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17.2)</w:t>
            </w:r>
          </w:p>
        </w:tc>
      </w:tr>
      <w:tr>
        <w:trPr>
          <w:trHeight w:val="50" w:hRule="atLeast"/>
        </w:trPr>
        <w:tc>
          <w:tcPr>
            <w:tcW w:w="5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28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48.3)</w:t>
            </w:r>
          </w:p>
        </w:tc>
      </w:tr>
      <w:tr>
        <w:trPr>
          <w:trHeight w:val="121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Immunosuppressants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121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1080"/>
              <w:rPr/>
            </w:pPr>
            <w:r>
              <w:rPr>
                <w:rFonts w:eastAsia="Arial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Hydroxychloroquine 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N(%)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it-IT"/>
              </w:rPr>
              <w:t>40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69.0)</w:t>
            </w:r>
          </w:p>
        </w:tc>
      </w:tr>
      <w:tr>
        <w:trPr>
          <w:trHeight w:val="52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Arial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                  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Mycophenolate mofetil 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N(%)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it-IT"/>
              </w:rPr>
              <w:t>12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20.7)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Arial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                  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Cyclophosphamide 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N(%)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it-IT"/>
              </w:rPr>
              <w:t>2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3.4)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Arial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                  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Methotrexate 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N(%)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it-IT"/>
              </w:rPr>
              <w:t>4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6.9)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Arial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                  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Cyclosporine A 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N(%)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it-IT"/>
              </w:rPr>
              <w:t>3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5.2)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Arial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                  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Azathioprine 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N(%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Arial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                  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Anti-coagulants N/(%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Arial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                  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Low Dose Aspirin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it-IT"/>
              </w:rPr>
              <w:t>5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8.6)</w:t>
            </w:r>
          </w:p>
          <w:p>
            <w:pPr>
              <w:pStyle w:val="Normal"/>
              <w:spacing w:lineRule="auto" w:line="480" w:before="0" w:after="0"/>
              <w:ind w:left="263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it-IT"/>
              </w:rPr>
              <w:t>5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8.6)</w:t>
            </w:r>
          </w:p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it-IT"/>
              </w:rPr>
              <w:t>12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20.7)</w:t>
            </w:r>
          </w:p>
        </w:tc>
      </w:tr>
      <w:tr>
        <w:trPr>
          <w:trHeight w:val="67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SLEDAI mean±SD                                                                    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1.6±1.7</w:t>
            </w:r>
          </w:p>
        </w:tc>
      </w:tr>
      <w:tr>
        <w:trPr>
          <w:trHeight w:val="67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SLEDAI ≤ 4 N(%)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50 (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86.2)</w:t>
            </w:r>
          </w:p>
        </w:tc>
      </w:tr>
      <w:tr>
        <w:trPr>
          <w:trHeight w:val="67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SLICC mean±SD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 xml:space="preserve">                                                                 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2.8±4.3</w:t>
            </w:r>
          </w:p>
        </w:tc>
      </w:tr>
      <w:tr>
        <w:trPr>
          <w:trHeight w:val="50" w:hRule="atLeast"/>
        </w:trPr>
        <w:tc>
          <w:tcPr>
            <w:tcW w:w="5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 xml:space="preserve">Education (years) mean±SD                                              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63" w:hanging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12.1±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  <w:lang w:val="en-US" w:eastAsia="it-IT"/>
              </w:rPr>
              <w:t>3.5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Arial" w:ascii="Arial" w:hAnsi="Arial"/>
          <w:color w:val="000000"/>
          <w:sz w:val="24"/>
          <w:szCs w:val="24"/>
          <w:lang w:val="en-US"/>
        </w:rPr>
        <w:t xml:space="preserve">SD: Standard Deviation; NP: NeuroPsychiatric; ANA: Anti-Nuclear Antibody;                      SLEDAI: </w:t>
      </w:r>
      <w:r>
        <w:rPr>
          <w:rFonts w:cs="Arial" w:ascii="Arial" w:hAnsi="Arial"/>
          <w:bCs/>
          <w:color w:val="000000"/>
          <w:sz w:val="24"/>
          <w:szCs w:val="24"/>
          <w:lang w:val="en-US"/>
        </w:rPr>
        <w:t xml:space="preserve">Systemic Lupus Erythematosus Disease Activity Index; 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SLICC: Systemic Lupus International Collaborating Clinics.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  <w:t>*As stated in 1997 ACR Classification criteria for SLE (25)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08:32:00Z</dcterms:created>
  <dc:creator>Carlo</dc:creator>
  <dc:description/>
  <dc:language>en-US</dc:language>
  <cp:lastModifiedBy>Carlo</cp:lastModifiedBy>
  <dcterms:modified xsi:type="dcterms:W3CDTF">2012-03-01T08:33:00Z</dcterms:modified>
  <cp:revision>2</cp:revision>
  <dc:subject/>
  <dc:title/>
</cp:coreProperties>
</file>